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D11" w:rsidRDefault="008F0D11" w:rsidP="008F0D11">
      <w:pPr>
        <w:spacing w:after="0" w:line="240" w:lineRule="auto"/>
        <w:rPr>
          <w:rFonts w:cs="Arial"/>
        </w:rPr>
      </w:pPr>
      <w:bookmarkStart w:id="0" w:name="_GoBack"/>
      <w:bookmarkEnd w:id="0"/>
      <w:r>
        <w:rPr>
          <w:rFonts w:cs="Arial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1"/>
        <w:gridCol w:w="1299"/>
        <w:gridCol w:w="3123"/>
        <w:gridCol w:w="1380"/>
        <w:gridCol w:w="1745"/>
      </w:tblGrid>
      <w:tr w:rsidR="008F0D11" w:rsidRPr="0010562E" w:rsidTr="00C451FE">
        <w:trPr>
          <w:trHeight w:val="29"/>
        </w:trPr>
        <w:tc>
          <w:tcPr>
            <w:tcW w:w="773" w:type="pct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  <w:b/>
                <w:bCs/>
              </w:rPr>
              <w:t>Gene</w:t>
            </w:r>
          </w:p>
        </w:tc>
        <w:tc>
          <w:tcPr>
            <w:tcW w:w="727" w:type="pct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1749" w:type="pct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  <w:b/>
                <w:bCs/>
              </w:rPr>
              <w:t>5’</w:t>
            </w:r>
            <w:r w:rsidRPr="0010562E">
              <w:rPr>
                <w:rFonts w:cs="Arial"/>
                <w:b/>
                <w:bCs/>
              </w:rPr>
              <w:sym w:font="Wingdings" w:char="F0DF"/>
            </w:r>
            <w:r w:rsidRPr="0010562E">
              <w:rPr>
                <w:rFonts w:cs="Arial"/>
                <w:b/>
                <w:bCs/>
              </w:rPr>
              <w:t xml:space="preserve"> DNA Sequence </w:t>
            </w:r>
            <w:r w:rsidRPr="0010562E">
              <w:rPr>
                <w:rFonts w:cs="Arial"/>
                <w:b/>
                <w:bCs/>
              </w:rPr>
              <w:sym w:font="Wingdings" w:char="F0E0"/>
            </w:r>
            <w:r w:rsidRPr="0010562E">
              <w:rPr>
                <w:rFonts w:cs="Arial"/>
                <w:b/>
                <w:bCs/>
              </w:rPr>
              <w:t xml:space="preserve"> 3’</w:t>
            </w:r>
          </w:p>
        </w:tc>
        <w:tc>
          <w:tcPr>
            <w:tcW w:w="773" w:type="pct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  <w:b/>
                <w:bCs/>
              </w:rPr>
              <w:t>Product Size</w:t>
            </w:r>
          </w:p>
        </w:tc>
        <w:tc>
          <w:tcPr>
            <w:tcW w:w="977" w:type="pct"/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  <w:b/>
                <w:bCs/>
              </w:rPr>
              <w:t>Accession Number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DAMTS-13</w:t>
            </w: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CTCTGTTTCCTGTGGGGATG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97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Q76LX8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CAAGTGCTGGCAGAAATCAG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TFPI</w:t>
            </w: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GACCTCTTACTGCTATTC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138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EU090729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TCTCTTCATCATTGCTT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PAI-1</w:t>
            </w: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GGGACAGAACTGGAGATA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136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Y11347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GTCTAAGAGGCAGATTCG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VWF</w:t>
            </w: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CGAACCCAAGAAGAGAAT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108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S78431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TCACTTCCTCCACAAAC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TF</w:t>
            </w: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TACAAGAGTAGAATCCAT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107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Y50424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AGTGTCTAATGCTAATG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proofErr w:type="spellStart"/>
            <w:r w:rsidRPr="0010562E">
              <w:rPr>
                <w:rFonts w:cs="Arial"/>
              </w:rPr>
              <w:t>tPA</w:t>
            </w:r>
            <w:proofErr w:type="spellEnd"/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TGCCATTGACAAACACAT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102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BK007995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ACACTCCTTCTCCATCA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C451FE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eNOS</w:t>
            </w:r>
            <w:proofErr w:type="spellEnd"/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r w:rsidRPr="00C451FE">
              <w:rPr>
                <w:rFonts w:cs="Arial"/>
              </w:rPr>
              <w:t>AGAGAATGGAGAGAGTTT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104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r w:rsidRPr="00C451FE">
              <w:rPr>
                <w:rFonts w:cs="Arial"/>
              </w:rPr>
              <w:t>AY266137</w:t>
            </w:r>
          </w:p>
        </w:tc>
      </w:tr>
      <w:tr w:rsidR="00C451FE" w:rsidRPr="0010562E" w:rsidTr="00C451FE">
        <w:trPr>
          <w:trHeight w:val="29"/>
        </w:trPr>
        <w:tc>
          <w:tcPr>
            <w:tcW w:w="773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r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  <w:r w:rsidRPr="00C451FE">
              <w:rPr>
                <w:rFonts w:cs="Arial"/>
              </w:rPr>
              <w:t>TATTGAAGCGGATTTTGT</w:t>
            </w:r>
          </w:p>
        </w:tc>
        <w:tc>
          <w:tcPr>
            <w:tcW w:w="773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451FE" w:rsidRPr="0010562E" w:rsidRDefault="00C451FE" w:rsidP="00420645">
            <w:pPr>
              <w:spacing w:after="0" w:line="240" w:lineRule="auto"/>
              <w:rPr>
                <w:rFonts w:cs="Arial"/>
              </w:rPr>
            </w:pP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GAPDH</w:t>
            </w: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Forward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CATTGACCTCCACTACAT</w:t>
            </w:r>
          </w:p>
        </w:tc>
        <w:tc>
          <w:tcPr>
            <w:tcW w:w="773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119</w:t>
            </w:r>
          </w:p>
        </w:tc>
        <w:tc>
          <w:tcPr>
            <w:tcW w:w="977" w:type="pct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F017079</w:t>
            </w:r>
          </w:p>
        </w:tc>
      </w:tr>
      <w:tr w:rsidR="008F0D11" w:rsidRPr="0010562E" w:rsidTr="00C451FE">
        <w:trPr>
          <w:trHeight w:val="29"/>
        </w:trPr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727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Reverse</w:t>
            </w:r>
          </w:p>
        </w:tc>
        <w:tc>
          <w:tcPr>
            <w:tcW w:w="174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  <w:r w:rsidRPr="0010562E">
              <w:rPr>
                <w:rFonts w:cs="Arial"/>
              </w:rPr>
              <w:t>AGATGGTGATGGGATTTC</w:t>
            </w:r>
          </w:p>
        </w:tc>
        <w:tc>
          <w:tcPr>
            <w:tcW w:w="773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  <w:tc>
          <w:tcPr>
            <w:tcW w:w="977" w:type="pct"/>
            <w:vMerge/>
            <w:vAlign w:val="center"/>
            <w:hideMark/>
          </w:tcPr>
          <w:p w:rsidR="008F0D11" w:rsidRPr="0010562E" w:rsidRDefault="008F0D11" w:rsidP="00420645">
            <w:pPr>
              <w:spacing w:after="0" w:line="240" w:lineRule="auto"/>
              <w:rPr>
                <w:rFonts w:cs="Arial"/>
              </w:rPr>
            </w:pPr>
          </w:p>
        </w:tc>
      </w:tr>
    </w:tbl>
    <w:p w:rsidR="008F0D11" w:rsidRPr="0074607F" w:rsidRDefault="008F0D11" w:rsidP="008F0D11">
      <w:pPr>
        <w:spacing w:after="0" w:line="240" w:lineRule="auto"/>
        <w:rPr>
          <w:rFonts w:cs="Arial"/>
        </w:rPr>
      </w:pPr>
    </w:p>
    <w:p w:rsidR="00713CA9" w:rsidRDefault="00713CA9"/>
    <w:sectPr w:rsidR="00713CA9" w:rsidSect="009C3440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EF8" w:rsidRDefault="00383EF8" w:rsidP="008F0D11">
      <w:pPr>
        <w:spacing w:after="0" w:line="240" w:lineRule="auto"/>
      </w:pPr>
      <w:r>
        <w:separator/>
      </w:r>
    </w:p>
  </w:endnote>
  <w:endnote w:type="continuationSeparator" w:id="0">
    <w:p w:rsidR="00383EF8" w:rsidRDefault="00383EF8" w:rsidP="008F0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86655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52A3" w:rsidRDefault="006B0E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3D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52A3" w:rsidRDefault="00383E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EF8" w:rsidRDefault="00383EF8" w:rsidP="008F0D11">
      <w:pPr>
        <w:spacing w:after="0" w:line="240" w:lineRule="auto"/>
      </w:pPr>
      <w:r>
        <w:separator/>
      </w:r>
    </w:p>
  </w:footnote>
  <w:footnote w:type="continuationSeparator" w:id="0">
    <w:p w:rsidR="00383EF8" w:rsidRDefault="00383EF8" w:rsidP="008F0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D11"/>
    <w:rsid w:val="001D0CB1"/>
    <w:rsid w:val="00383EF8"/>
    <w:rsid w:val="006B0E8A"/>
    <w:rsid w:val="00713CA9"/>
    <w:rsid w:val="008F0D11"/>
    <w:rsid w:val="00904174"/>
    <w:rsid w:val="00C451FE"/>
    <w:rsid w:val="00D73DB0"/>
    <w:rsid w:val="00E6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11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D11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8F0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D11"/>
    <w:rPr>
      <w:rFonts w:ascii="Arial" w:eastAsia="Arial" w:hAnsi="Arial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D11"/>
    <w:rPr>
      <w:rFonts w:ascii="Arial" w:eastAsia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0D11"/>
    <w:rPr>
      <w:rFonts w:ascii="Arial" w:eastAsia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8F0D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0D11"/>
    <w:rPr>
      <w:rFonts w:ascii="Arial" w:eastAsia="Arial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276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zl Balaoing</dc:creator>
  <cp:lastModifiedBy>Jane Grande-Allen</cp:lastModifiedBy>
  <cp:revision>2</cp:revision>
  <dcterms:created xsi:type="dcterms:W3CDTF">2015-05-03T14:09:00Z</dcterms:created>
  <dcterms:modified xsi:type="dcterms:W3CDTF">2015-05-03T14:09:00Z</dcterms:modified>
</cp:coreProperties>
</file>